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41FC1" w14:textId="785ED5A8" w:rsidR="004A2CA6" w:rsidRPr="00734B05" w:rsidRDefault="00896473" w:rsidP="004A2CA6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ZQBKAHoAdABYAFEAMgBRAEYATgBXAGQANwA5ADYAWgBuAGUAbAA5AGIASQA1ADEAVgBHAHEAegBK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==
</w:fldData>
        </w:fldChar>
      </w:r>
      <w:r>
        <w:rPr>
          <w:rFonts w:ascii="Times New Roman" w:eastAsia="宋体" w:hAnsi="Times New Roman" w:cs="Times New Roman"/>
          <w:sz w:val="24"/>
          <w:szCs w:val="24"/>
        </w:rPr>
        <w:instrText>ADDIN CNKISM.UserStyle</w:instrText>
      </w:r>
      <w:r>
        <w:rPr>
          <w:rFonts w:ascii="Times New Roman" w:eastAsia="宋体" w:hAnsi="Times New Roman" w:cs="Times New Roman"/>
          <w:sz w:val="24"/>
          <w:szCs w:val="24"/>
        </w:rPr>
      </w:r>
      <w:r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</w:p>
    <w:p w14:paraId="535E5521" w14:textId="77777777" w:rsidR="00662AA2" w:rsidRPr="00734B05" w:rsidRDefault="00662AA2" w:rsidP="00662AA2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F624ED">
        <w:rPr>
          <w:rFonts w:ascii="Times New Roman" w:eastAsia="宋体" w:hAnsi="Times New Roman" w:cs="Times New Roman" w:hint="eastAsia"/>
          <w:b/>
          <w:bCs/>
          <w:sz w:val="18"/>
          <w:szCs w:val="18"/>
        </w:rPr>
        <w:t xml:space="preserve">Supplementary </w:t>
      </w:r>
      <w:r w:rsidRPr="00734B05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1</w:t>
      </w:r>
      <w:r w:rsidRPr="00734B0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34B05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he nucleotide and amino acid identity between the </w:t>
      </w:r>
      <w:proofErr w:type="spellStart"/>
      <w:r w:rsidRPr="00734B05">
        <w:rPr>
          <w:rFonts w:ascii="Times New Roman" w:eastAsia="宋体" w:hAnsi="Times New Roman" w:cs="Times New Roman"/>
          <w:b/>
          <w:bCs/>
          <w:sz w:val="18"/>
          <w:szCs w:val="18"/>
        </w:rPr>
        <w:t>GToV</w:t>
      </w:r>
      <w:proofErr w:type="spellEnd"/>
      <w:r w:rsidRPr="00734B05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/SWUN/SC strain and other </w:t>
      </w:r>
      <w:proofErr w:type="spellStart"/>
      <w:r w:rsidRPr="00734B05">
        <w:rPr>
          <w:rFonts w:ascii="Times New Roman" w:eastAsia="宋体" w:hAnsi="Times New Roman" w:cs="Times New Roman"/>
          <w:b/>
          <w:bCs/>
          <w:sz w:val="18"/>
          <w:szCs w:val="18"/>
        </w:rPr>
        <w:t>toroviruses</w:t>
      </w:r>
      <w:proofErr w:type="spellEnd"/>
    </w:p>
    <w:tbl>
      <w:tblPr>
        <w:tblStyle w:val="a7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343"/>
        <w:gridCol w:w="1134"/>
        <w:gridCol w:w="1351"/>
        <w:gridCol w:w="1417"/>
        <w:gridCol w:w="1134"/>
        <w:gridCol w:w="1276"/>
        <w:gridCol w:w="1134"/>
        <w:gridCol w:w="1134"/>
      </w:tblGrid>
      <w:tr w:rsidR="00046DF1" w14:paraId="510CA852" w14:textId="77777777" w:rsidTr="00046DF1">
        <w:trPr>
          <w:jc w:val="center"/>
        </w:trPr>
        <w:tc>
          <w:tcPr>
            <w:tcW w:w="13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9102990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80" w:type="dxa"/>
            <w:gridSpan w:val="7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C173301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A423A">
              <w:rPr>
                <w:rFonts w:ascii="Times New Roman" w:eastAsia="宋体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cleotide identity</w:t>
            </w:r>
            <w:r w:rsidRPr="009C198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046DF1" w14:paraId="707D6F46" w14:textId="77777777" w:rsidTr="00046DF1">
        <w:trPr>
          <w:jc w:val="center"/>
        </w:trPr>
        <w:tc>
          <w:tcPr>
            <w:tcW w:w="134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DA22E79" w14:textId="77777777" w:rsidR="00046DF1" w:rsidRPr="00EA423A" w:rsidRDefault="00046DF1" w:rsidP="002E6F81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DDCC40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G</w:t>
            </w:r>
            <w:r w:rsidRPr="009C198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enome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F16321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F1a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74C574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F1b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C7C32A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96FBCC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469D46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0C49F1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</w:tr>
      <w:tr w:rsidR="00046DF1" w14:paraId="4C5A574E" w14:textId="77777777" w:rsidTr="00046DF1">
        <w:trPr>
          <w:jc w:val="center"/>
        </w:trPr>
        <w:tc>
          <w:tcPr>
            <w:tcW w:w="13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22D0A3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ToV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AAA89A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2.30-85.26</w:t>
            </w: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12D5F2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3F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.5-89.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A648A7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56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7.42-86.1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E3E2129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3.52-74.1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8AEA59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3.47-78.9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C4D4AF8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.12-91.5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4208DA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.87-77.3</w:t>
            </w:r>
          </w:p>
        </w:tc>
      </w:tr>
      <w:tr w:rsidR="00046DF1" w14:paraId="7F2E0804" w14:textId="77777777" w:rsidTr="00046DF1"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2972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To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6D9A6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9.12-81.9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89FA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56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.23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C956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F909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56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.24-86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B778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3.66-74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5154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9.69-8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0271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8.45-7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9DDE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.46-77.71</w:t>
            </w:r>
          </w:p>
        </w:tc>
      </w:tr>
      <w:tr w:rsidR="00046DF1" w14:paraId="15BCB6E3" w14:textId="77777777" w:rsidTr="00046DF1"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6E67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To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61D17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0.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D39F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56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538D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56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2B6D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E1C2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E151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2E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CFC5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D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8F42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3FF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2.46</w:t>
            </w:r>
          </w:p>
        </w:tc>
      </w:tr>
      <w:tr w:rsidR="00046DF1" w14:paraId="6ED58540" w14:textId="77777777" w:rsidTr="00046DF1"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E920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To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C2F1E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_Hlk174472344"/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6.72-96.78</w:t>
            </w:r>
            <w:bookmarkEnd w:id="0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581B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3F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6.5-9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8E536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56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7.06-97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4DEA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5.83-95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E93D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.71-9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C430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6F88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3FF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.97</w:t>
            </w:r>
          </w:p>
        </w:tc>
      </w:tr>
      <w:tr w:rsidR="00046DF1" w14:paraId="398A697A" w14:textId="77777777" w:rsidTr="00046DF1"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E815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ToV</w:t>
            </w:r>
            <w:proofErr w:type="spellEnd"/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/S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851C9C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.4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623D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56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4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A8A3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56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2D0A" w14:textId="77777777" w:rsidR="00046DF1" w:rsidRPr="00AE1C21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E1C2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3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9878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2E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9.69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2A81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D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7AE4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3FF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7.47</w:t>
            </w:r>
          </w:p>
        </w:tc>
      </w:tr>
      <w:tr w:rsidR="00046DF1" w14:paraId="1340C54D" w14:textId="77777777" w:rsidTr="00046DF1">
        <w:trPr>
          <w:jc w:val="center"/>
        </w:trPr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FD2F7C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orovirus</w:t>
            </w:r>
            <w:proofErr w:type="spellEnd"/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136A6F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4.8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E6FB9E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56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.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4FA753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56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D30D92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E1C2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3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BC5B9A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45D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12FA51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D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19A0F6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3FF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.67</w:t>
            </w:r>
          </w:p>
        </w:tc>
      </w:tr>
      <w:tr w:rsidR="00046DF1" w14:paraId="2702F72D" w14:textId="77777777" w:rsidTr="00046DF1">
        <w:trPr>
          <w:jc w:val="center"/>
        </w:trPr>
        <w:tc>
          <w:tcPr>
            <w:tcW w:w="13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6DDDCD6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80" w:type="dxa"/>
            <w:gridSpan w:val="7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6DCA9E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A</w:t>
            </w:r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ino acid identity (%)</w:t>
            </w:r>
          </w:p>
        </w:tc>
      </w:tr>
      <w:tr w:rsidR="00046DF1" w14:paraId="7273C8FF" w14:textId="77777777" w:rsidTr="00046DF1">
        <w:trPr>
          <w:jc w:val="center"/>
        </w:trPr>
        <w:tc>
          <w:tcPr>
            <w:tcW w:w="1343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7D142DA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FE864D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732165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F1a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D50F68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F1b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BD0251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0EA8E1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719634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9C3A42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</w:tr>
      <w:tr w:rsidR="00046DF1" w14:paraId="3A58BAC2" w14:textId="77777777" w:rsidTr="00046DF1">
        <w:trPr>
          <w:jc w:val="center"/>
        </w:trPr>
        <w:tc>
          <w:tcPr>
            <w:tcW w:w="13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F2C25D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ToV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176100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F0F019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3F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7.16-91.27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737EAA4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56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.01-92.6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315D48" w14:textId="77777777" w:rsidR="00046DF1" w:rsidRPr="00AE1C21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.06-78.94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D48CD7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.98-91.4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2BED58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0.41-91.6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3D2FA0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.27-79.75</w:t>
            </w:r>
          </w:p>
        </w:tc>
      </w:tr>
      <w:tr w:rsidR="00046DF1" w14:paraId="700A42F1" w14:textId="77777777" w:rsidTr="00046DF1"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6FB4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To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3451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DEDE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3F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.54-77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C383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56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.41-9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62C3" w14:textId="77777777" w:rsidR="00046DF1" w:rsidRPr="00AE1C21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6.75-77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BB71" w14:textId="69F3A9D2" w:rsidR="00046DF1" w:rsidRPr="00EA423A" w:rsidRDefault="00046DF1" w:rsidP="00046DF1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9.70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A768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.35-68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13F3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5.46-77.91</w:t>
            </w:r>
          </w:p>
        </w:tc>
      </w:tr>
      <w:tr w:rsidR="00046DF1" w14:paraId="1D1B6F87" w14:textId="77777777" w:rsidTr="00046DF1"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0685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To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F69C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6D6D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56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2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D5A0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56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2BAC" w14:textId="77777777" w:rsidR="00046DF1" w:rsidRPr="00AE1C21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E1C2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4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4970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2E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7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3383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D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2306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3FF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.01</w:t>
            </w:r>
          </w:p>
        </w:tc>
      </w:tr>
      <w:tr w:rsidR="00046DF1" w14:paraId="2F4D8A94" w14:textId="77777777" w:rsidTr="00046DF1"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596C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To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53BC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226B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D3FB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7.1-97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5BE2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56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8.52-9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ADFD" w14:textId="77777777" w:rsidR="00046DF1" w:rsidRPr="00AE1C21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7.85-97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A84B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EF82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9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12C9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3FF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0</w:t>
            </w:r>
          </w:p>
        </w:tc>
      </w:tr>
      <w:tr w:rsidR="00046DF1" w14:paraId="7A7FF7CA" w14:textId="77777777" w:rsidTr="00046DF1">
        <w:trPr>
          <w:jc w:val="center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1646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ToV</w:t>
            </w:r>
            <w:proofErr w:type="spellEnd"/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/SZ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5258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EEC8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56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5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4F65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56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8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75EA" w14:textId="77777777" w:rsidR="00046DF1" w:rsidRPr="00AE1C21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E1C2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4989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B2E6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C7BD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D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47A3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3FF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6.47</w:t>
            </w:r>
          </w:p>
        </w:tc>
      </w:tr>
      <w:tr w:rsidR="00046DF1" w14:paraId="0591D759" w14:textId="77777777" w:rsidTr="00046DF1">
        <w:trPr>
          <w:jc w:val="center"/>
        </w:trPr>
        <w:tc>
          <w:tcPr>
            <w:tcW w:w="13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51F217" w14:textId="77777777" w:rsidR="00046DF1" w:rsidRPr="009C1984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orovirus</w:t>
            </w:r>
            <w:proofErr w:type="spellEnd"/>
            <w:r w:rsidRPr="009C198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sp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C1153A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5826BE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9569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9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D3043D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856C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5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56815C" w14:textId="77777777" w:rsidR="00046DF1" w:rsidRPr="00AE1C21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E1C2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8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AD8129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45DA8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0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40DA76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A7DF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09AF2A" w14:textId="77777777" w:rsidR="00046DF1" w:rsidRPr="00EA423A" w:rsidRDefault="00046DF1" w:rsidP="002E6F8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3FF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5.27</w:t>
            </w:r>
          </w:p>
        </w:tc>
      </w:tr>
    </w:tbl>
    <w:p w14:paraId="3D8B28B8" w14:textId="77777777" w:rsidR="0037060B" w:rsidRPr="00046DF1" w:rsidRDefault="0037060B">
      <w:pPr>
        <w:rPr>
          <w:rFonts w:hint="eastAsia"/>
        </w:rPr>
      </w:pPr>
    </w:p>
    <w:sectPr w:rsidR="0037060B" w:rsidRPr="00046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A54AE3" w14:textId="77777777" w:rsidR="008C592F" w:rsidRDefault="008C592F" w:rsidP="004A2CA6">
      <w:pPr>
        <w:rPr>
          <w:rFonts w:hint="eastAsia"/>
        </w:rPr>
      </w:pPr>
      <w:r>
        <w:separator/>
      </w:r>
    </w:p>
  </w:endnote>
  <w:endnote w:type="continuationSeparator" w:id="0">
    <w:p w14:paraId="6E16CCFB" w14:textId="77777777" w:rsidR="008C592F" w:rsidRDefault="008C592F" w:rsidP="004A2C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8D00B" w14:textId="77777777" w:rsidR="008C592F" w:rsidRDefault="008C592F" w:rsidP="004A2CA6">
      <w:pPr>
        <w:rPr>
          <w:rFonts w:hint="eastAsia"/>
        </w:rPr>
      </w:pPr>
      <w:r>
        <w:separator/>
      </w:r>
    </w:p>
  </w:footnote>
  <w:footnote w:type="continuationSeparator" w:id="0">
    <w:p w14:paraId="3AD9C95E" w14:textId="77777777" w:rsidR="008C592F" w:rsidRDefault="008C592F" w:rsidP="004A2C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0FB"/>
    <w:rsid w:val="0000213E"/>
    <w:rsid w:val="000110BE"/>
    <w:rsid w:val="00016859"/>
    <w:rsid w:val="00024C63"/>
    <w:rsid w:val="000429FF"/>
    <w:rsid w:val="00046DF1"/>
    <w:rsid w:val="00066B74"/>
    <w:rsid w:val="000700DD"/>
    <w:rsid w:val="000744BF"/>
    <w:rsid w:val="00082D33"/>
    <w:rsid w:val="000875BB"/>
    <w:rsid w:val="000A4D49"/>
    <w:rsid w:val="000B09CF"/>
    <w:rsid w:val="000B5BF9"/>
    <w:rsid w:val="000E3096"/>
    <w:rsid w:val="001076F4"/>
    <w:rsid w:val="001460C6"/>
    <w:rsid w:val="001904BC"/>
    <w:rsid w:val="00190C50"/>
    <w:rsid w:val="0019444A"/>
    <w:rsid w:val="001944DE"/>
    <w:rsid w:val="001951E4"/>
    <w:rsid w:val="001A1F89"/>
    <w:rsid w:val="001C71DD"/>
    <w:rsid w:val="00212F88"/>
    <w:rsid w:val="00216E25"/>
    <w:rsid w:val="00230B36"/>
    <w:rsid w:val="00232F5E"/>
    <w:rsid w:val="00235D8D"/>
    <w:rsid w:val="00247494"/>
    <w:rsid w:val="002571A2"/>
    <w:rsid w:val="002739F9"/>
    <w:rsid w:val="00282289"/>
    <w:rsid w:val="002936FC"/>
    <w:rsid w:val="002D008C"/>
    <w:rsid w:val="002D1796"/>
    <w:rsid w:val="002D2C79"/>
    <w:rsid w:val="002D2FB8"/>
    <w:rsid w:val="002D4841"/>
    <w:rsid w:val="00302A90"/>
    <w:rsid w:val="0031146A"/>
    <w:rsid w:val="003213BC"/>
    <w:rsid w:val="00344C26"/>
    <w:rsid w:val="00346A1C"/>
    <w:rsid w:val="0037060B"/>
    <w:rsid w:val="00380EAB"/>
    <w:rsid w:val="003C63CB"/>
    <w:rsid w:val="003F1958"/>
    <w:rsid w:val="0041554C"/>
    <w:rsid w:val="0041707D"/>
    <w:rsid w:val="00437CFF"/>
    <w:rsid w:val="004405C5"/>
    <w:rsid w:val="004438BA"/>
    <w:rsid w:val="004557C1"/>
    <w:rsid w:val="0046342D"/>
    <w:rsid w:val="00471AF5"/>
    <w:rsid w:val="004A2CA6"/>
    <w:rsid w:val="004C1427"/>
    <w:rsid w:val="004C4A44"/>
    <w:rsid w:val="004D2487"/>
    <w:rsid w:val="004D334C"/>
    <w:rsid w:val="004F7928"/>
    <w:rsid w:val="0050480B"/>
    <w:rsid w:val="0052466B"/>
    <w:rsid w:val="00526CA8"/>
    <w:rsid w:val="00532948"/>
    <w:rsid w:val="005437B7"/>
    <w:rsid w:val="00552C9B"/>
    <w:rsid w:val="00574860"/>
    <w:rsid w:val="0058745C"/>
    <w:rsid w:val="00591C48"/>
    <w:rsid w:val="00593FAC"/>
    <w:rsid w:val="00596B59"/>
    <w:rsid w:val="005B29E9"/>
    <w:rsid w:val="005E5085"/>
    <w:rsid w:val="00644D68"/>
    <w:rsid w:val="0065241B"/>
    <w:rsid w:val="00662AA2"/>
    <w:rsid w:val="006754D4"/>
    <w:rsid w:val="00684998"/>
    <w:rsid w:val="006B0D1C"/>
    <w:rsid w:val="006B318B"/>
    <w:rsid w:val="006C4F74"/>
    <w:rsid w:val="006D470C"/>
    <w:rsid w:val="006E1958"/>
    <w:rsid w:val="006F5034"/>
    <w:rsid w:val="00730DE3"/>
    <w:rsid w:val="007324FC"/>
    <w:rsid w:val="00737B86"/>
    <w:rsid w:val="00746131"/>
    <w:rsid w:val="007467CC"/>
    <w:rsid w:val="007610FA"/>
    <w:rsid w:val="007A7B8F"/>
    <w:rsid w:val="007D11A2"/>
    <w:rsid w:val="007D3E57"/>
    <w:rsid w:val="007D5ABC"/>
    <w:rsid w:val="007E794A"/>
    <w:rsid w:val="007F544A"/>
    <w:rsid w:val="00803E8C"/>
    <w:rsid w:val="008226C9"/>
    <w:rsid w:val="00836051"/>
    <w:rsid w:val="008462BB"/>
    <w:rsid w:val="0084713D"/>
    <w:rsid w:val="0088369C"/>
    <w:rsid w:val="00896473"/>
    <w:rsid w:val="008A4C26"/>
    <w:rsid w:val="008A7DCC"/>
    <w:rsid w:val="008B36DE"/>
    <w:rsid w:val="008C592F"/>
    <w:rsid w:val="008D5A30"/>
    <w:rsid w:val="008E6191"/>
    <w:rsid w:val="008F0D6C"/>
    <w:rsid w:val="008F17EB"/>
    <w:rsid w:val="00945DEF"/>
    <w:rsid w:val="00986911"/>
    <w:rsid w:val="00987696"/>
    <w:rsid w:val="009877F1"/>
    <w:rsid w:val="009946FA"/>
    <w:rsid w:val="009A2CCA"/>
    <w:rsid w:val="009D4860"/>
    <w:rsid w:val="009E4F68"/>
    <w:rsid w:val="009F2583"/>
    <w:rsid w:val="009F2A27"/>
    <w:rsid w:val="009F7CDB"/>
    <w:rsid w:val="00A02DB7"/>
    <w:rsid w:val="00A033E6"/>
    <w:rsid w:val="00A07744"/>
    <w:rsid w:val="00A21C1D"/>
    <w:rsid w:val="00A308C3"/>
    <w:rsid w:val="00A32F58"/>
    <w:rsid w:val="00A45D57"/>
    <w:rsid w:val="00A463D3"/>
    <w:rsid w:val="00A5362D"/>
    <w:rsid w:val="00A5363B"/>
    <w:rsid w:val="00A54010"/>
    <w:rsid w:val="00A55E51"/>
    <w:rsid w:val="00A560FB"/>
    <w:rsid w:val="00A66119"/>
    <w:rsid w:val="00A809DE"/>
    <w:rsid w:val="00AA1743"/>
    <w:rsid w:val="00AA4647"/>
    <w:rsid w:val="00AB0BDE"/>
    <w:rsid w:val="00AB2977"/>
    <w:rsid w:val="00AC4963"/>
    <w:rsid w:val="00AD73CE"/>
    <w:rsid w:val="00AE0CFA"/>
    <w:rsid w:val="00AF17EA"/>
    <w:rsid w:val="00AF6260"/>
    <w:rsid w:val="00B004EF"/>
    <w:rsid w:val="00B31C87"/>
    <w:rsid w:val="00B45F35"/>
    <w:rsid w:val="00B46233"/>
    <w:rsid w:val="00B51DF6"/>
    <w:rsid w:val="00B5352A"/>
    <w:rsid w:val="00B55DD6"/>
    <w:rsid w:val="00B60C53"/>
    <w:rsid w:val="00B610BB"/>
    <w:rsid w:val="00B71DB2"/>
    <w:rsid w:val="00B814DB"/>
    <w:rsid w:val="00B85221"/>
    <w:rsid w:val="00B873F1"/>
    <w:rsid w:val="00B90F53"/>
    <w:rsid w:val="00B93811"/>
    <w:rsid w:val="00BB0F99"/>
    <w:rsid w:val="00BF1754"/>
    <w:rsid w:val="00BF661D"/>
    <w:rsid w:val="00C11213"/>
    <w:rsid w:val="00C11FC9"/>
    <w:rsid w:val="00C12EB9"/>
    <w:rsid w:val="00C23F30"/>
    <w:rsid w:val="00C26698"/>
    <w:rsid w:val="00C3429D"/>
    <w:rsid w:val="00C34599"/>
    <w:rsid w:val="00C51911"/>
    <w:rsid w:val="00C7056D"/>
    <w:rsid w:val="00C708F1"/>
    <w:rsid w:val="00CA20AA"/>
    <w:rsid w:val="00CD79D1"/>
    <w:rsid w:val="00CE4DDB"/>
    <w:rsid w:val="00CE6786"/>
    <w:rsid w:val="00CE774F"/>
    <w:rsid w:val="00CF4EDB"/>
    <w:rsid w:val="00D01E8F"/>
    <w:rsid w:val="00D04550"/>
    <w:rsid w:val="00D10E53"/>
    <w:rsid w:val="00D2233D"/>
    <w:rsid w:val="00D243F4"/>
    <w:rsid w:val="00D33758"/>
    <w:rsid w:val="00D3508E"/>
    <w:rsid w:val="00D36778"/>
    <w:rsid w:val="00D46F6E"/>
    <w:rsid w:val="00D47909"/>
    <w:rsid w:val="00D563B6"/>
    <w:rsid w:val="00D623AE"/>
    <w:rsid w:val="00D66E8F"/>
    <w:rsid w:val="00D72522"/>
    <w:rsid w:val="00D74E2B"/>
    <w:rsid w:val="00D86EA4"/>
    <w:rsid w:val="00D91895"/>
    <w:rsid w:val="00DD2E6D"/>
    <w:rsid w:val="00DD7ACC"/>
    <w:rsid w:val="00DE371D"/>
    <w:rsid w:val="00DE4380"/>
    <w:rsid w:val="00E0066C"/>
    <w:rsid w:val="00E02A35"/>
    <w:rsid w:val="00E25E32"/>
    <w:rsid w:val="00E47408"/>
    <w:rsid w:val="00E620BB"/>
    <w:rsid w:val="00E8232E"/>
    <w:rsid w:val="00E85CA3"/>
    <w:rsid w:val="00E92902"/>
    <w:rsid w:val="00E95523"/>
    <w:rsid w:val="00EB03DD"/>
    <w:rsid w:val="00EB4B6B"/>
    <w:rsid w:val="00ED58A1"/>
    <w:rsid w:val="00EE1653"/>
    <w:rsid w:val="00EF11A8"/>
    <w:rsid w:val="00F25C06"/>
    <w:rsid w:val="00F27C56"/>
    <w:rsid w:val="00F333B0"/>
    <w:rsid w:val="00F4258C"/>
    <w:rsid w:val="00F52E57"/>
    <w:rsid w:val="00F61459"/>
    <w:rsid w:val="00F640F8"/>
    <w:rsid w:val="00F918ED"/>
    <w:rsid w:val="00F95979"/>
    <w:rsid w:val="00FA5797"/>
    <w:rsid w:val="00FB350A"/>
    <w:rsid w:val="00FD09EC"/>
    <w:rsid w:val="00FD51AE"/>
    <w:rsid w:val="00FD7B21"/>
    <w:rsid w:val="00FE6BD9"/>
    <w:rsid w:val="00FE729A"/>
    <w:rsid w:val="00FE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043A4"/>
  <w15:chartTrackingRefBased/>
  <w15:docId w15:val="{FCCB8CD4-7E31-45E6-A786-233AA0F5C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C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2C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2C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2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2CA6"/>
    <w:rPr>
      <w:sz w:val="18"/>
      <w:szCs w:val="18"/>
    </w:rPr>
  </w:style>
  <w:style w:type="table" w:styleId="a7">
    <w:name w:val="Table Grid"/>
    <w:basedOn w:val="a1"/>
    <w:uiPriority w:val="39"/>
    <w:rsid w:val="00662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gu Jie</dc:creator>
  <cp:keywords/>
  <dc:description/>
  <cp:lastModifiedBy>Kegu Jie</cp:lastModifiedBy>
  <cp:revision>6</cp:revision>
  <dcterms:created xsi:type="dcterms:W3CDTF">2024-11-29T18:26:00Z</dcterms:created>
  <dcterms:modified xsi:type="dcterms:W3CDTF">2025-07-04T02:25:00Z</dcterms:modified>
</cp:coreProperties>
</file>